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05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540"/>
        <w:gridCol w:w="1918"/>
        <w:gridCol w:w="845"/>
        <w:gridCol w:w="1917"/>
        <w:gridCol w:w="845"/>
        <w:gridCol w:w="2035"/>
        <w:gridCol w:w="845"/>
      </w:tblGrid>
      <w:tr w:rsidR="00F851FE" w:rsidRPr="002F6A38" w:rsidTr="00410C3B">
        <w:trPr>
          <w:cantSplit/>
          <w:tblHeader/>
        </w:trPr>
        <w:tc>
          <w:tcPr>
            <w:tcW w:w="12005" w:type="dxa"/>
            <w:gridSpan w:val="8"/>
            <w:tcBorders>
              <w:left w:val="nil"/>
              <w:bottom w:val="doub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F851FE" w:rsidRPr="00526AD1" w:rsidRDefault="00526AD1" w:rsidP="00D86821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526AD1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D86821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  <w:r w:rsidR="00F851FE" w:rsidRPr="00526AD1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F52004" w:rsidRPr="00526AD1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Associations between TG/HDL, APOA1 and AD and inflammatory biomarkers in MCI patients</w:t>
            </w:r>
          </w:p>
        </w:tc>
      </w:tr>
      <w:tr w:rsidR="0066476D" w:rsidRPr="002F6A38" w:rsidTr="0066476D">
        <w:trPr>
          <w:cantSplit/>
          <w:tblHeader/>
        </w:trPr>
        <w:tc>
          <w:tcPr>
            <w:tcW w:w="3060" w:type="dxa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884E24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Plasma </w:t>
            </w:r>
            <w:r w:rsidR="0066476D" w:rsidRPr="002F6A38">
              <w:rPr>
                <w:rFonts w:ascii="Times" w:hAnsi="Times" w:cs="Times"/>
                <w:b/>
                <w:bCs/>
                <w:color w:val="000000"/>
              </w:rPr>
              <w:t>TG/HDL</w:t>
            </w:r>
          </w:p>
        </w:tc>
        <w:tc>
          <w:tcPr>
            <w:tcW w:w="2762" w:type="dxa"/>
            <w:gridSpan w:val="2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</w:tcPr>
          <w:p w:rsidR="0066476D" w:rsidRPr="002F6A38" w:rsidRDefault="00884E24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CSF </w:t>
            </w:r>
            <w:proofErr w:type="spellStart"/>
            <w:r w:rsidR="0066476D" w:rsidRPr="002F6A38">
              <w:rPr>
                <w:rFonts w:ascii="Times" w:hAnsi="Times" w:cs="Times"/>
                <w:b/>
                <w:bCs/>
                <w:color w:val="000000"/>
              </w:rPr>
              <w:t>ApoAI</w:t>
            </w:r>
            <w:proofErr w:type="spellEnd"/>
          </w:p>
        </w:tc>
        <w:tc>
          <w:tcPr>
            <w:tcW w:w="2880" w:type="dxa"/>
            <w:gridSpan w:val="2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</w:tcPr>
          <w:p w:rsidR="0066476D" w:rsidRPr="002F6A38" w:rsidRDefault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 xml:space="preserve">Plasma </w:t>
            </w:r>
            <w:proofErr w:type="spellStart"/>
            <w:r w:rsidRPr="002F6A38">
              <w:rPr>
                <w:rFonts w:ascii="Times" w:hAnsi="Times" w:cs="Times"/>
                <w:b/>
                <w:bCs/>
                <w:color w:val="000000"/>
              </w:rPr>
              <w:t>ApoAI</w:t>
            </w:r>
            <w:proofErr w:type="spellEnd"/>
          </w:p>
        </w:tc>
      </w:tr>
      <w:tr w:rsidR="0066476D" w:rsidRPr="002F6A38" w:rsidTr="0066476D">
        <w:trPr>
          <w:cantSplit/>
          <w:tblHeader/>
        </w:trPr>
        <w:tc>
          <w:tcPr>
            <w:tcW w:w="3060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Factor</w:t>
            </w:r>
          </w:p>
        </w:tc>
        <w:tc>
          <w:tcPr>
            <w:tcW w:w="540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1918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rho (95% CI)</w:t>
            </w:r>
          </w:p>
        </w:tc>
        <w:tc>
          <w:tcPr>
            <w:tcW w:w="84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1917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rho (95% CI)</w:t>
            </w:r>
          </w:p>
        </w:tc>
        <w:tc>
          <w:tcPr>
            <w:tcW w:w="84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203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rho (95% CI)</w:t>
            </w:r>
          </w:p>
        </w:tc>
        <w:tc>
          <w:tcPr>
            <w:tcW w:w="84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66476D" w:rsidRPr="002F6A38" w:rsidTr="0066476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F52004" w:rsidRDefault="0066476D" w:rsidP="0066476D">
            <w:pPr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</w:pPr>
            <w:r w:rsidRPr="00F52004"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  <w:t>CSF Mark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A-Beta</w:t>
            </w:r>
            <w:r w:rsidR="002312AB">
              <w:rPr>
                <w:rFonts w:ascii="Times" w:hAnsi="Times" w:cs="Times"/>
                <w:bCs/>
                <w:color w:val="000000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1 (-0.20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6 (0.18, 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4 (-0.32, 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6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P-Ta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7 (-0.26, 0.1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5 (-0.24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5 (0.06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6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 xml:space="preserve">Tau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7 (-0.25, 0.1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2 (-0.21, 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 (0.04, 0.4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72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2Mac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8 (-0.11, 0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5 (0.65, 0.8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8 (-0.35, 0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7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4 (0.05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3 (0.26, 0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5 (-0.51, -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3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Apo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2 (-0.21, 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1 (-0.20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5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B2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4 (-0.05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4 (0.15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6 (-0.34, 0.0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9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5 (-0.04, 0.3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8 (-0.02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0B0206">
              <w:rPr>
                <w:rFonts w:ascii="Times" w:hAnsi="Times" w:cs="Times"/>
                <w:color w:val="000000"/>
              </w:rPr>
              <w:t>0.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7 (-0.44, -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39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9 (0.10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2 (0.75, 0.8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7 (-0.52, -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3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CA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1, 0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4 (0.39, 0.6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0 (-0.37, -0.0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6 (-0.03, 0.3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4 (0.39, 0.6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2 (-0.39, -0.0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89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 (-0.14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0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0B0206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0 (-0.28, 0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7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2 (-0.21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2 (0.37, 0.6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1 (-0.29, 0.0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3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6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1 (-0.08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1 (0.24, 0.5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6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2 (-0.17, 0.2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7 (0.31, 0.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6 (-0.34, 0.0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9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C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5 (0.06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0 (0.11, 0.4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7 (-0.35, 0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9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C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 (-0.14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2 (-0.21, 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5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IP1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4 (-0.06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6 (-0.03, 0.3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5 (-0.33, 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I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2 (-0.17, 0.2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3 (0.15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0 (-0.19, 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9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0, 0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2 (-0.18, 0.2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5 (-0.42, -0.0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6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 (-0.07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1 (-0.20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6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PAI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 (-0.08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4 (0.05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4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0 (-0.37, -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SC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9 (-0.00, 0.3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1 (0.02, 0.3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4 (-0.41, -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0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TIM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1 (-0.09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7 (0.31, 0.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1 (-0.39, -0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8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lastRenderedPageBreak/>
              <w:t>VCA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2 (0.14, 0.4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2 (0.25, 0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2 (-0.48, -0.1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11</w:t>
            </w:r>
          </w:p>
        </w:tc>
      </w:tr>
      <w:tr w:rsidR="000B0206" w:rsidRPr="002F6A38" w:rsidTr="002F6C0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VEG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 (-0.14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8 (0.32, 0.6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9 (-0.37, 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3</w:t>
            </w:r>
          </w:p>
        </w:tc>
      </w:tr>
      <w:tr w:rsidR="000B0206" w:rsidRPr="002F6A38" w:rsidTr="002F6C0C">
        <w:trPr>
          <w:cantSplit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206" w:rsidRPr="002F6A38" w:rsidRDefault="000B0206" w:rsidP="000B0206">
            <w:pPr>
              <w:keepNext/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vWF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 (-0.07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1 (0.35, 0.6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3 (-0.40, -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76</w:t>
            </w:r>
          </w:p>
        </w:tc>
      </w:tr>
      <w:tr w:rsidR="0066476D" w:rsidRPr="002F6A38" w:rsidTr="0066476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F52004" w:rsidRDefault="0066476D" w:rsidP="0066476D">
            <w:pPr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</w:pPr>
            <w:r w:rsidRPr="00F52004"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  <w:t>Plasma Biomark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2Mac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6 (-0.03, 0.3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2 (-0.21, 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4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9 (-0.27, 0.1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8 (-0.27, 0.1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1 (0.02, 0.3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00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Apo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64 (-0.74, -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1 (-0.20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B0206" w:rsidRPr="002F6A38" w:rsidTr="008E20FC">
        <w:trPr>
          <w:cantSplit/>
          <w:trHeight w:val="24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B2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5 (0.06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 (-0.14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3 (-0.49, -0.1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6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BD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3 (-0.16, 0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7 (-0.35, 0.0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 (-0.13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3 (0.15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7 (-0.35, 0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8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0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3 (-0.16, 0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1 (-0.39, -0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8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C01D9E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CCL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7 (-0.03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0 (-0.19, 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5 (-0.33, 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Factor V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0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5 (-0.24, 0.1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1 (-0.21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Fibrinog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6 (0.07, 0.4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6 (-0.34, 0.0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0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 xml:space="preserve">Ferritin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5 (0.18, 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9 (-0.00, 0.3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8 (-0.45, -0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3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Haptoglobi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4 (-0.32, 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5 (-0.24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CAM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4 (-0.15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4 (-0.16, 0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7 (-0.52, -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3 (-0.22, 0.1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6 (0.08, 0.4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39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0 (0.11, 0.4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4 (-0.41, -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0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 (-0.07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2 (-0.31, 0.0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4 (-0.50, -0.1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0 (-0.29, 0.0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8 (0.09, 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3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6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 (-0.07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 (-0.13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1 (-0.18, 0.2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5 (-0.15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4 (-0.06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5 (-0.24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C01D9E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CCL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6 (-0.04, 0.3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3 (-0.31, 0.0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0 (-0.29, 0.0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4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IP-1 alp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9 (-0.27, 0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8 (-0.11, 0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0 (-0.28, 0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7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lastRenderedPageBreak/>
              <w:t>MIP-1 be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3 (-0.06, 0.3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0 (-0.29, 0.0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4 (-0.23, 0.1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5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5 (-0.33, 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1 (-0.08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6 (-0.25, 0.1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 (0.04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7 (-0.26, 0.1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5 (-0.33, 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PAI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9 (0.11, 0.4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5 (-0.23, 0.1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5 (-0.33, 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 xml:space="preserve">RANT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7 (-0.12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2 (-0.30, 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6 (-0.13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3</w:t>
            </w:r>
          </w:p>
        </w:tc>
      </w:tr>
      <w:tr w:rsidR="000B0206" w:rsidRPr="002F6A38" w:rsidTr="008E20FC">
        <w:trPr>
          <w:cantSplit/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SC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7 (-0.13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7 (-0.26, 0.1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5 (-0.24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77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TNF-alp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2 (-0.21, 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03 (-0.22, 0.1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3 (-0.16, 0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91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 xml:space="preserve">TNFR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2 (0.03, 0.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37 (-0.52, -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0B0206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0B0206">
              <w:rPr>
                <w:rFonts w:ascii="Times" w:hAnsi="Times" w:cs="Times"/>
                <w:b/>
                <w:i/>
                <w:color w:val="000000"/>
              </w:rPr>
              <w:t>0.00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VCAM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 (-0.07, 0.3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7 (-0.13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5 (-0.33, 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VEG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4 (-0.05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3 (-0.16, 0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19 (-0.37, 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3</w:t>
            </w:r>
          </w:p>
        </w:tc>
      </w:tr>
      <w:tr w:rsidR="000B0206" w:rsidRPr="002F6A38" w:rsidTr="008E20FC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B0206" w:rsidRPr="002F6A38" w:rsidRDefault="000B0206" w:rsidP="000B0206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vWF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7 (-0.02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09 (-0.10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-0.20 (-0.37, -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0206" w:rsidRPr="003C3A5C" w:rsidRDefault="000B0206" w:rsidP="000B0206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3C3A5C">
              <w:rPr>
                <w:rFonts w:ascii="Times" w:hAnsi="Times" w:cs="Times"/>
                <w:color w:val="000000"/>
              </w:rPr>
              <w:t>0.12</w:t>
            </w:r>
          </w:p>
        </w:tc>
      </w:tr>
      <w:tr w:rsidR="00F851FE" w:rsidRPr="002F6A38" w:rsidTr="003836BE">
        <w:trPr>
          <w:cantSplit/>
        </w:trPr>
        <w:tc>
          <w:tcPr>
            <w:tcW w:w="12005" w:type="dxa"/>
            <w:gridSpan w:val="8"/>
            <w:tcBorders>
              <w:top w:val="single" w:sz="11" w:space="0" w:color="000000"/>
              <w:left w:val="nil"/>
              <w:bottom w:val="single" w:sz="11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F851FE" w:rsidRPr="002F6A38" w:rsidRDefault="00F851FE" w:rsidP="0066476D">
            <w:pPr>
              <w:adjustRightInd w:val="0"/>
              <w:spacing w:before="29" w:after="29"/>
              <w:rPr>
                <w:rFonts w:ascii="Times" w:hAnsi="Times" w:cs="Times"/>
                <w:color w:val="000000"/>
              </w:rPr>
            </w:pPr>
            <w:r w:rsidRPr="002F6A38">
              <w:rPr>
                <w:rFonts w:ascii="Times" w:hAnsi="Times" w:cs="Times"/>
                <w:color w:val="000000"/>
              </w:rPr>
              <w:t>rho: Pearson's correlation; CI: confidence interval</w:t>
            </w:r>
            <w:r w:rsidR="000B0206">
              <w:rPr>
                <w:rFonts w:ascii="Times" w:hAnsi="Times" w:cs="Times"/>
                <w:color w:val="000000"/>
              </w:rPr>
              <w:t xml:space="preserve">; </w:t>
            </w:r>
            <w:r w:rsidR="000B0206" w:rsidRPr="003C3A5C">
              <w:rPr>
                <w:rFonts w:ascii="Times" w:hAnsi="Times" w:cs="Times"/>
                <w:color w:val="000000"/>
              </w:rPr>
              <w:t>p-values are FDR adjusted within metabolic marker</w:t>
            </w:r>
          </w:p>
        </w:tc>
      </w:tr>
    </w:tbl>
    <w:p w:rsidR="00F61B82" w:rsidRDefault="00F61B82"/>
    <w:sectPr w:rsidR="00F61B82" w:rsidSect="0066476D">
      <w:headerReference w:type="default" r:id="rId6"/>
      <w:footerReference w:type="default" r:id="rId7"/>
      <w:pgSz w:w="15840" w:h="12240" w:orient="landscape"/>
      <w:pgMar w:top="1440" w:right="1440" w:bottom="1440" w:left="1440" w:header="1440" w:footer="144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B82" w:rsidRDefault="002F6A38">
      <w:r>
        <w:separator/>
      </w:r>
    </w:p>
  </w:endnote>
  <w:endnote w:type="continuationSeparator" w:id="0">
    <w:p w:rsidR="00F61B82" w:rsidRDefault="002F6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B82" w:rsidRDefault="00F61B8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B82" w:rsidRDefault="002F6A38">
      <w:r>
        <w:separator/>
      </w:r>
    </w:p>
  </w:footnote>
  <w:footnote w:type="continuationSeparator" w:id="0">
    <w:p w:rsidR="00F61B82" w:rsidRDefault="002F6A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B82" w:rsidRDefault="00F61B82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6D"/>
    <w:rsid w:val="000B0206"/>
    <w:rsid w:val="002312AB"/>
    <w:rsid w:val="002F6A38"/>
    <w:rsid w:val="004D6DB3"/>
    <w:rsid w:val="00526AD1"/>
    <w:rsid w:val="0066476D"/>
    <w:rsid w:val="00884E24"/>
    <w:rsid w:val="00C01D9E"/>
    <w:rsid w:val="00D86821"/>
    <w:rsid w:val="00F52004"/>
    <w:rsid w:val="00F61B82"/>
    <w:rsid w:val="00F8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C112CC24-8D20-4A84-9D87-78B0434A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5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illai, Jagan</cp:lastModifiedBy>
  <cp:revision>2</cp:revision>
  <dcterms:created xsi:type="dcterms:W3CDTF">2023-03-03T22:40:00Z</dcterms:created>
  <dcterms:modified xsi:type="dcterms:W3CDTF">2023-03-03T22:40:00Z</dcterms:modified>
</cp:coreProperties>
</file>